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Baseline clinicopathological characteristics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n ICIs-treated validation set 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iao et al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Huguo et al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.</w:t>
      </w:r>
    </w:p>
    <w:tbl>
      <w:tblPr>
        <w:tblStyle w:val="5"/>
        <w:tblpPr w:leftFromText="180" w:rightFromText="180" w:vertAnchor="page" w:horzAnchor="page" w:tblpXSpec="center" w:tblpY="2271"/>
        <w:tblW w:w="88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711"/>
        <w:gridCol w:w="17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2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D/T mutation (n=82)</w:t>
            </w:r>
          </w:p>
        </w:tc>
        <w:tc>
          <w:tcPr>
            <w:tcW w:w="2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Non-D/T mutation(n=195)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22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0.8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49.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75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56.5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&gt;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6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2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50.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43.5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2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50.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6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43.5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0.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Fem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2.9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72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4.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53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67.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23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62.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NSCLC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26.9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4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21.3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SKCM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69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43.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1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5.8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29.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3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62.8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Treatment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0.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80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81.9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88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5.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8.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84.9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TMB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600" w:firstLineChars="25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6.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2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56.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600" w:firstLineChars="25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70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90.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68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43.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Median OS (months)</w:t>
            </w:r>
          </w:p>
        </w:tc>
        <w:tc>
          <w:tcPr>
            <w:tcW w:w="22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7.155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  <w:t>11.035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/>
          <w:szCs w:val="21"/>
        </w:rPr>
        <w:sectPr>
          <w:pgSz w:w="12240" w:h="15840"/>
          <w:pgMar w:top="1440" w:right="1800" w:bottom="1440" w:left="1800" w:header="720" w:footer="720" w:gutter="0"/>
          <w:cols w:space="720" w:num="1"/>
        </w:sectPr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. Univariate and multivariate Cox regression analysis in ICIs-treated validation set (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iao et al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Huguo et al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.</w:t>
      </w:r>
    </w:p>
    <w:tbl>
      <w:tblPr>
        <w:tblStyle w:val="5"/>
        <w:tblpPr w:leftFromText="180" w:rightFromText="180" w:vertAnchor="page" w:horzAnchor="margin" w:tblpXSpec="center" w:tblpY="2401"/>
        <w:tblW w:w="96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615"/>
        <w:gridCol w:w="1574"/>
        <w:gridCol w:w="981"/>
        <w:gridCol w:w="1293"/>
        <w:gridCol w:w="1517"/>
        <w:gridCol w:w="9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7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Univariate analyses</w:t>
            </w:r>
          </w:p>
        </w:tc>
        <w:tc>
          <w:tcPr>
            <w:tcW w:w="374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Multi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ariate analy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ind w:firstLine="241" w:firstLineChars="100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HR </w:t>
            </w:r>
          </w:p>
        </w:tc>
        <w:tc>
          <w:tcPr>
            <w:tcW w:w="15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ind w:firstLine="241" w:firstLineChars="100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HR 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6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6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gt;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6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88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19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.9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0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9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239-3.0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Fem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23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86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7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Cancer typ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SCL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57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29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1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SKC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66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406-1.0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0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 Other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Treatmen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onotherap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Combin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59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47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.4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4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TM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N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74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3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.0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09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D/T mut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657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44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961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030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612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417-0.896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012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sectPr>
          <w:pgSz w:w="12240" w:h="15840"/>
          <w:pgMar w:top="1440" w:right="1800" w:bottom="1440" w:left="1800" w:header="720" w:footer="720" w:gutter="0"/>
          <w:cols w:space="720" w:num="1"/>
        </w:sectPr>
      </w:pPr>
    </w:p>
    <w:p>
      <w:pPr>
        <w:spacing w:line="360" w:lineRule="auto"/>
        <w:rPr>
          <w:rFonts w:hint="eastAsia" w:ascii="Times New Roman" w:hAnsi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4"/>
        <w:tblW w:w="8219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2065"/>
        <w:gridCol w:w="2551"/>
        <w:gridCol w:w="1252"/>
        <w:gridCol w:w="11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219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 xml:space="preserve">Statistical analysis of DDR gene co-mutation with PTPRD/PTPRT (cBioportal, TCGA pan-cancer data, n = 10967)   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9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MMR-gene</w:t>
            </w:r>
          </w:p>
        </w:tc>
        <w:tc>
          <w:tcPr>
            <w:tcW w:w="20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PTPRD/PTPRT mut 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TPRD/PTPRT wild-type</w:t>
            </w:r>
          </w:p>
        </w:tc>
        <w:tc>
          <w:tcPr>
            <w:tcW w:w="12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Q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MLH1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8.99%</w:t>
            </w: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（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80/890</w:t>
            </w: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.53% (123/8045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.63E-2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.81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MSH2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0.39% (77/741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.84% (158/8580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7.91E-29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8.20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MSH6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0.36% (92/888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.88% (157/8372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.50E-3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.11E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MS2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1.28% (94/833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.17% (188/8683)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.49E-32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3.43E-31</w:t>
            </w:r>
          </w:p>
        </w:tc>
      </w:tr>
    </w:tbl>
    <w:p>
      <w:pPr>
        <w:rPr>
          <w:rFonts w:hint="eastAsia"/>
          <w:sz w:val="24"/>
          <w:szCs w:val="24"/>
        </w:rPr>
      </w:pPr>
    </w:p>
    <w:tbl>
      <w:tblPr>
        <w:tblStyle w:val="4"/>
        <w:tblW w:w="8164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989"/>
        <w:gridCol w:w="2450"/>
        <w:gridCol w:w="1365"/>
        <w:gridCol w:w="12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164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>Statistical analysis of MMR gene co-mutation with PTPRD/PTPRT (cBioportal,</w:t>
            </w:r>
            <w:r>
              <w:rPr>
                <w:rFonts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b/>
                <w:bCs/>
                <w:kern w:val="0"/>
                <w:sz w:val="24"/>
                <w:szCs w:val="24"/>
              </w:rPr>
              <w:t xml:space="preserve">TCGA pan-cancer data, n = 10967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DDR-gene</w:t>
            </w:r>
          </w:p>
        </w:tc>
        <w:tc>
          <w:tcPr>
            <w:tcW w:w="19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PTPRD/PTPRT mut</w:t>
            </w:r>
          </w:p>
        </w:tc>
        <w:tc>
          <w:tcPr>
            <w:tcW w:w="24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PTPRD/PTPRT wild-type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Q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ATM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20.42%</w:t>
            </w: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（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75/857</w:t>
            </w: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）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5.34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501/9387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4.64E-4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80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ATR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8.06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% (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64/908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4.32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399/9234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2.23E-4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8.83E-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BRCA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2.84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% (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12/872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2.70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243/9011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43E-3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2.57E-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BRCA2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8.96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171/902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4.54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418/9209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75E-4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8.01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BARD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7.76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63/812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62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134/8279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2.22E-2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18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BRIP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2.41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108/870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3.19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286/8972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2.75E-2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2.71E-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ERCC2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6.76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57/843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2.24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186/8317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71E-11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4.35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FANCA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1.04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92/833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2.77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256/9257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4.64E-2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3.58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HEK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5.66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47/831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85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158/8550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6.87E-1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54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HEK2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7.51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56/746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91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166/8678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82E-1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6.42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PALB2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9.38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80/853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85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147/7928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99E-2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77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MRE1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9.39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77/820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74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151/8681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2.13E-2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97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RAD50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1.28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98/869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85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164/8842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.01E-3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2.09E-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6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DK12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14.55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128/880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4.68%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(436/9320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6.57E-2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5.42E-25</w:t>
            </w:r>
          </w:p>
        </w:tc>
      </w:tr>
    </w:tbl>
    <w:p>
      <w:pPr>
        <w:rPr>
          <w:sz w:val="24"/>
          <w:szCs w:val="24"/>
        </w:rPr>
      </w:pPr>
      <w:bookmarkStart w:id="0" w:name="_GoBack"/>
      <w:bookmarkEnd w:id="0"/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/>
        </w:rPr>
      </w:pPr>
    </w:p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450349"/>
    <w:rsid w:val="000336A5"/>
    <w:rsid w:val="00301814"/>
    <w:rsid w:val="00707423"/>
    <w:rsid w:val="008B77AC"/>
    <w:rsid w:val="0095333E"/>
    <w:rsid w:val="009E5B18"/>
    <w:rsid w:val="00E84037"/>
    <w:rsid w:val="0453132F"/>
    <w:rsid w:val="05761D11"/>
    <w:rsid w:val="094D34BE"/>
    <w:rsid w:val="0D317816"/>
    <w:rsid w:val="22BE17CC"/>
    <w:rsid w:val="2795182C"/>
    <w:rsid w:val="31797FFE"/>
    <w:rsid w:val="348127E1"/>
    <w:rsid w:val="3B9B4969"/>
    <w:rsid w:val="3FB95DBB"/>
    <w:rsid w:val="44D61B4B"/>
    <w:rsid w:val="47731783"/>
    <w:rsid w:val="56F23B20"/>
    <w:rsid w:val="5EEC7DC5"/>
    <w:rsid w:val="62450349"/>
    <w:rsid w:val="678374CC"/>
    <w:rsid w:val="694E63A7"/>
    <w:rsid w:val="6D18111F"/>
    <w:rsid w:val="705D30AF"/>
    <w:rsid w:val="751C181C"/>
    <w:rsid w:val="7AC623E3"/>
    <w:rsid w:val="7AEA53FE"/>
    <w:rsid w:val="7BD0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4</Words>
  <Characters>1794</Characters>
  <Lines>14</Lines>
  <Paragraphs>4</Paragraphs>
  <TotalTime>4</TotalTime>
  <ScaleCrop>false</ScaleCrop>
  <LinksUpToDate>false</LinksUpToDate>
  <CharactersWithSpaces>2104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08:17:00Z</dcterms:created>
  <dc:creator>Emma</dc:creator>
  <cp:lastModifiedBy>尚晓玲</cp:lastModifiedBy>
  <dcterms:modified xsi:type="dcterms:W3CDTF">2022-01-24T10:14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  <property fmtid="{D5CDD505-2E9C-101B-9397-08002B2CF9AE}" pid="3" name="ICV">
    <vt:lpwstr>C40B4AE748FC4E1A98DEBE81A43B2B23</vt:lpwstr>
  </property>
</Properties>
</file>